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78166" w14:textId="77777777" w:rsidR="00707E12" w:rsidRPr="00FF791B" w:rsidRDefault="00707E12" w:rsidP="00707E12">
      <w:pPr>
        <w:rPr>
          <w:rFonts w:ascii="Calibri" w:hAnsi="Calibri" w:cs="Calibri"/>
          <w:lang w:val="en-US"/>
        </w:rPr>
      </w:pPr>
      <w:bookmarkStart w:id="0" w:name="_Hlk189209178"/>
      <w:r w:rsidRPr="00F8160C">
        <w:rPr>
          <w:rFonts w:ascii="Calibri" w:hAnsi="Calibri" w:cs="Calibri"/>
          <w:b/>
          <w:bCs/>
          <w:color w:val="212121"/>
          <w:sz w:val="28"/>
          <w:szCs w:val="28"/>
          <w:shd w:val="clear" w:color="auto" w:fill="FFFFFF"/>
          <w:lang w:val="en-US"/>
        </w:rPr>
        <w:t>Myocardial injury in patients with ischemic stroke – prevalence and type of triggers of myocardial demand ischemia</w:t>
      </w:r>
      <w:bookmarkEnd w:id="0"/>
    </w:p>
    <w:p w14:paraId="34BB6AC0" w14:textId="77777777" w:rsidR="00A76DA2" w:rsidRPr="00EF0407" w:rsidRDefault="00A76DA2" w:rsidP="00E26D48">
      <w:pPr>
        <w:jc w:val="center"/>
        <w:rPr>
          <w:rFonts w:ascii="Calibri" w:hAnsi="Calibri" w:cs="Calibri"/>
          <w:lang w:val="en-US"/>
        </w:rPr>
      </w:pPr>
    </w:p>
    <w:p w14:paraId="3CFA3248" w14:textId="4682AF4A" w:rsidR="0055604E" w:rsidRPr="00E26D48" w:rsidRDefault="0055604E" w:rsidP="00707E12">
      <w:pPr>
        <w:rPr>
          <w:rFonts w:ascii="Calibri" w:hAnsi="Calibri" w:cs="Calibri"/>
          <w:sz w:val="28"/>
          <w:szCs w:val="28"/>
          <w:u w:val="single"/>
          <w:lang w:val="en-US"/>
        </w:rPr>
      </w:pPr>
      <w:r w:rsidRPr="00E26D48">
        <w:rPr>
          <w:rFonts w:ascii="Calibri" w:hAnsi="Calibri" w:cs="Calibri"/>
          <w:sz w:val="28"/>
          <w:szCs w:val="28"/>
          <w:u w:val="single"/>
          <w:lang w:val="en-US"/>
        </w:rPr>
        <w:t>Supplemental material</w:t>
      </w:r>
    </w:p>
    <w:p w14:paraId="2933D05E" w14:textId="77777777" w:rsidR="00EF0407" w:rsidRPr="00EF0407" w:rsidRDefault="00EF0407">
      <w:pPr>
        <w:rPr>
          <w:rFonts w:ascii="Calibri" w:hAnsi="Calibri" w:cs="Calibri"/>
          <w:lang w:val="en-US"/>
        </w:rPr>
      </w:pPr>
    </w:p>
    <w:p w14:paraId="401BB8CD" w14:textId="60F81D25" w:rsidR="00A4168A" w:rsidRPr="00E26D48" w:rsidRDefault="00885773">
      <w:pPr>
        <w:rPr>
          <w:rFonts w:ascii="Calibri" w:hAnsi="Calibri" w:cs="Calibri"/>
          <w:lang w:val="en-US"/>
        </w:rPr>
      </w:pPr>
      <w:r w:rsidRPr="00E26D48">
        <w:rPr>
          <w:rFonts w:ascii="Calibri" w:hAnsi="Calibri" w:cs="Calibri"/>
          <w:b/>
          <w:bCs/>
          <w:lang w:val="en-US"/>
        </w:rPr>
        <w:t>Supplemental table 1</w:t>
      </w:r>
      <w:r w:rsidRPr="00E26D48">
        <w:rPr>
          <w:rFonts w:ascii="Calibri" w:hAnsi="Calibri" w:cs="Calibri"/>
          <w:lang w:val="en-US"/>
        </w:rPr>
        <w:t>: Predefined triggers of myocardial oxygen supply/demand mismatch for the analysis of acute stroke patients.</w:t>
      </w:r>
    </w:p>
    <w:p w14:paraId="694CDDF9" w14:textId="77777777" w:rsidR="00885773" w:rsidRPr="00EF0407" w:rsidRDefault="00885773">
      <w:pPr>
        <w:rPr>
          <w:rFonts w:ascii="Calibri" w:hAnsi="Calibri" w:cs="Calibr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718F5" w:rsidRPr="001A403E" w14:paraId="4F21CAF5" w14:textId="77777777" w:rsidTr="00EF0407">
        <w:tc>
          <w:tcPr>
            <w:tcW w:w="4528" w:type="dxa"/>
            <w:shd w:val="clear" w:color="auto" w:fill="BFBFBF" w:themeFill="background1" w:themeFillShade="BF"/>
          </w:tcPr>
          <w:p w14:paraId="1D5E493C" w14:textId="421EFAD0" w:rsidR="000718F5" w:rsidRPr="00EF0407" w:rsidRDefault="00EF0407">
            <w:pPr>
              <w:rPr>
                <w:rFonts w:ascii="Calibri" w:hAnsi="Calibri" w:cs="Calibri"/>
                <w:sz w:val="24"/>
                <w:szCs w:val="24"/>
              </w:rPr>
            </w:pPr>
            <w:r w:rsidRPr="00EF0407">
              <w:rPr>
                <w:rFonts w:ascii="Calibri" w:hAnsi="Calibri" w:cs="Calibri"/>
                <w:sz w:val="24"/>
                <w:szCs w:val="24"/>
              </w:rPr>
              <w:t>Specific clinical standards for the definition of type 2 myocardial infarction; conditions reflecting an imbalance between myocardial oxygen supply and demand according to Saaby et al, 2013</w:t>
            </w:r>
          </w:p>
        </w:tc>
        <w:tc>
          <w:tcPr>
            <w:tcW w:w="4528" w:type="dxa"/>
            <w:shd w:val="clear" w:color="auto" w:fill="BFBFBF" w:themeFill="background1" w:themeFillShade="BF"/>
          </w:tcPr>
          <w:p w14:paraId="452C4A0E" w14:textId="176A62C0" w:rsidR="000718F5" w:rsidRPr="00EF0407" w:rsidRDefault="00EF04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aptation of the criteria from Saaby et al for the analyzed neurologic cohort</w:t>
            </w:r>
          </w:p>
        </w:tc>
      </w:tr>
      <w:tr w:rsidR="00EF0407" w:rsidRPr="001A403E" w14:paraId="6D134142" w14:textId="77777777" w:rsidTr="00EF0407">
        <w:tc>
          <w:tcPr>
            <w:tcW w:w="9056" w:type="dxa"/>
            <w:gridSpan w:val="2"/>
            <w:shd w:val="clear" w:color="auto" w:fill="F2F2F2" w:themeFill="background1" w:themeFillShade="F2"/>
          </w:tcPr>
          <w:p w14:paraId="14968259" w14:textId="340AA50B" w:rsidR="00EF0407" w:rsidRPr="00EF0407" w:rsidRDefault="00EF0407" w:rsidP="00EF0407">
            <w:pPr>
              <w:jc w:val="center"/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>Conditions with decreased oxygen supply</w:t>
            </w:r>
            <w:r>
              <w:rPr>
                <w:rFonts w:ascii="Calibri" w:hAnsi="Calibri" w:cs="Calibri"/>
              </w:rPr>
              <w:t>:</w:t>
            </w:r>
          </w:p>
        </w:tc>
      </w:tr>
      <w:tr w:rsidR="000718F5" w:rsidRPr="001A403E" w14:paraId="34E0E143" w14:textId="77777777" w:rsidTr="000718F5">
        <w:tc>
          <w:tcPr>
            <w:tcW w:w="4528" w:type="dxa"/>
          </w:tcPr>
          <w:p w14:paraId="5E740AF8" w14:textId="7805AFDD" w:rsidR="000718F5" w:rsidRPr="00EF0407" w:rsidRDefault="000D73CC">
            <w:pPr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>Anemia defined as a hemoglobin concentration &lt;5.5 mmol/L for men and &lt;5.0 mmol/L for women;</w:t>
            </w:r>
          </w:p>
        </w:tc>
        <w:tc>
          <w:tcPr>
            <w:tcW w:w="4528" w:type="dxa"/>
          </w:tcPr>
          <w:p w14:paraId="24D5B080" w14:textId="11CF7219" w:rsidR="000718F5" w:rsidRPr="00EF0407" w:rsidRDefault="00804D50">
            <w:pPr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>Anemia defined as a hemoglobin concentration</w:t>
            </w:r>
            <w:r>
              <w:rPr>
                <w:rFonts w:ascii="Calibri" w:hAnsi="Calibri" w:cs="Calibri"/>
              </w:rPr>
              <w:t xml:space="preserve"> </w:t>
            </w:r>
            <w:r w:rsidRPr="00804D50">
              <w:rPr>
                <w:rFonts w:ascii="Calibri" w:hAnsi="Calibri" w:cs="Calibri"/>
              </w:rPr>
              <w:t>&lt;8 g/dl</w:t>
            </w:r>
          </w:p>
        </w:tc>
      </w:tr>
      <w:tr w:rsidR="000718F5" w:rsidRPr="001A403E" w14:paraId="6C7A8ED8" w14:textId="77777777" w:rsidTr="000718F5">
        <w:tc>
          <w:tcPr>
            <w:tcW w:w="4528" w:type="dxa"/>
          </w:tcPr>
          <w:p w14:paraId="322E9B1C" w14:textId="7D5472E2" w:rsidR="000718F5" w:rsidRPr="00EF0407" w:rsidRDefault="000D73CC" w:rsidP="000D73CC">
            <w:pPr>
              <w:tabs>
                <w:tab w:val="left" w:pos="508"/>
              </w:tabs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>Shock defined as systolic blood pressure &lt;90 mm Hg together with signs of organ dysfunction (</w:t>
            </w:r>
            <w:proofErr w:type="spellStart"/>
            <w:r w:rsidRPr="00EF0407">
              <w:rPr>
                <w:rFonts w:ascii="Calibri" w:hAnsi="Calibri" w:cs="Calibri"/>
              </w:rPr>
              <w:t>ie</w:t>
            </w:r>
            <w:proofErr w:type="spellEnd"/>
            <w:r w:rsidRPr="00EF0407">
              <w:rPr>
                <w:rFonts w:ascii="Calibri" w:hAnsi="Calibri" w:cs="Calibri"/>
              </w:rPr>
              <w:t>, metabolic acidosis, arterial oxygen tension &lt;8 kPa, oliguria [diuresis &lt;30 mL/h for at least 3 hours], or encephalopathy)</w:t>
            </w:r>
          </w:p>
        </w:tc>
        <w:tc>
          <w:tcPr>
            <w:tcW w:w="4528" w:type="dxa"/>
          </w:tcPr>
          <w:p w14:paraId="41015DDC" w14:textId="4A8DD639" w:rsidR="00796DC3" w:rsidRPr="00796DC3" w:rsidRDefault="00804D50">
            <w:pPr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>Shock defined as systolic blood pressure &lt;90 mmHg</w:t>
            </w:r>
            <w:r>
              <w:rPr>
                <w:rFonts w:ascii="Calibri" w:hAnsi="Calibri" w:cs="Calibri"/>
              </w:rPr>
              <w:t xml:space="preserve"> or positive </w:t>
            </w:r>
            <w:r w:rsidR="00796DC3" w:rsidRPr="00796DC3">
              <w:rPr>
                <w:rFonts w:ascii="Calibri" w:hAnsi="Calibri" w:cs="Calibri"/>
              </w:rPr>
              <w:t xml:space="preserve">Shock-Index </w:t>
            </w:r>
            <w:r w:rsidR="00796DC3">
              <w:rPr>
                <w:rFonts w:ascii="Calibri" w:hAnsi="Calibri" w:cs="Calibri"/>
              </w:rPr>
              <w:t xml:space="preserve">together </w:t>
            </w:r>
            <w:r w:rsidR="00796DC3" w:rsidRPr="00796DC3">
              <w:rPr>
                <w:rFonts w:ascii="Calibri" w:hAnsi="Calibri" w:cs="Calibri"/>
              </w:rPr>
              <w:t xml:space="preserve">with clinical symptoms </w:t>
            </w:r>
            <w:r w:rsidR="00796DC3">
              <w:rPr>
                <w:rFonts w:ascii="Calibri" w:hAnsi="Calibri" w:cs="Calibri"/>
              </w:rPr>
              <w:t>and</w:t>
            </w:r>
            <w:r w:rsidR="00796DC3" w:rsidRPr="00796DC3">
              <w:rPr>
                <w:rFonts w:ascii="Calibri" w:hAnsi="Calibri" w:cs="Calibri"/>
              </w:rPr>
              <w:t xml:space="preserve"> need of medical treatment</w:t>
            </w:r>
          </w:p>
        </w:tc>
      </w:tr>
      <w:tr w:rsidR="000718F5" w:rsidRPr="001A403E" w14:paraId="63D0A90A" w14:textId="77777777" w:rsidTr="000718F5">
        <w:tc>
          <w:tcPr>
            <w:tcW w:w="4528" w:type="dxa"/>
          </w:tcPr>
          <w:p w14:paraId="34C6F113" w14:textId="236DFE74" w:rsidR="000718F5" w:rsidRPr="00EF0407" w:rsidRDefault="000D73CC" w:rsidP="000D73CC">
            <w:pPr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>Bradyarrhythmia requiring medical treatment or cardiac pacing</w:t>
            </w:r>
          </w:p>
        </w:tc>
        <w:tc>
          <w:tcPr>
            <w:tcW w:w="4528" w:type="dxa"/>
          </w:tcPr>
          <w:p w14:paraId="4F1B4270" w14:textId="6020C252" w:rsidR="000718F5" w:rsidRPr="00EF0407" w:rsidRDefault="00804D50">
            <w:pPr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>Bradyarrhythmia requiring medical treatment or cardiac pacing</w:t>
            </w:r>
          </w:p>
        </w:tc>
      </w:tr>
      <w:tr w:rsidR="000718F5" w:rsidRPr="001A403E" w14:paraId="41971419" w14:textId="77777777" w:rsidTr="000718F5">
        <w:tc>
          <w:tcPr>
            <w:tcW w:w="4528" w:type="dxa"/>
          </w:tcPr>
          <w:p w14:paraId="56F1C31E" w14:textId="20EFCA40" w:rsidR="000718F5" w:rsidRPr="00EF0407" w:rsidRDefault="000D73CC" w:rsidP="000D73CC">
            <w:pPr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 xml:space="preserve">Coronary embolus in the presence of an increased risk of embolism (left heart endocarditis, intracardiac mural thrombus, documented venous thrombus, and a patent foramen </w:t>
            </w:r>
            <w:proofErr w:type="spellStart"/>
            <w:r w:rsidRPr="00EF0407">
              <w:rPr>
                <w:rFonts w:ascii="Calibri" w:hAnsi="Calibri" w:cs="Calibri"/>
              </w:rPr>
              <w:t>ovale</w:t>
            </w:r>
            <w:proofErr w:type="spellEnd"/>
            <w:r w:rsidRPr="00EF0407">
              <w:rPr>
                <w:rFonts w:ascii="Calibri" w:hAnsi="Calibri" w:cs="Calibri"/>
              </w:rPr>
              <w:t xml:space="preserve"> or atrial septum defect)</w:t>
            </w:r>
          </w:p>
        </w:tc>
        <w:tc>
          <w:tcPr>
            <w:tcW w:w="4528" w:type="dxa"/>
          </w:tcPr>
          <w:p w14:paraId="13D7319D" w14:textId="4BCDBD8A" w:rsidR="000718F5" w:rsidRPr="00EF0407" w:rsidRDefault="00804D50">
            <w:pPr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 xml:space="preserve">Coronary embolus in the presence of an increased risk of embolism (left heart endocarditis, intracardiac mural thrombus, documented venous thrombus, and a patent foramen </w:t>
            </w:r>
            <w:proofErr w:type="spellStart"/>
            <w:r w:rsidRPr="00EF0407">
              <w:rPr>
                <w:rFonts w:ascii="Calibri" w:hAnsi="Calibri" w:cs="Calibri"/>
              </w:rPr>
              <w:t>ovale</w:t>
            </w:r>
            <w:proofErr w:type="spellEnd"/>
            <w:r w:rsidRPr="00EF0407">
              <w:rPr>
                <w:rFonts w:ascii="Calibri" w:hAnsi="Calibri" w:cs="Calibri"/>
              </w:rPr>
              <w:t xml:space="preserve"> or atrial septum defect)</w:t>
            </w:r>
          </w:p>
        </w:tc>
      </w:tr>
      <w:tr w:rsidR="000718F5" w:rsidRPr="001A403E" w14:paraId="1B0C5B3A" w14:textId="77777777" w:rsidTr="000718F5">
        <w:tc>
          <w:tcPr>
            <w:tcW w:w="4528" w:type="dxa"/>
          </w:tcPr>
          <w:p w14:paraId="5BEAE889" w14:textId="16E2DEB7" w:rsidR="000718F5" w:rsidRPr="00EF0407" w:rsidRDefault="000D73CC" w:rsidP="000D73CC">
            <w:pPr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>Respiratory failure with an arterial oxygen tension &lt;8 kPa and clinical signs of acute respiratory failure lasting ≥20 minutes</w:t>
            </w:r>
          </w:p>
        </w:tc>
        <w:tc>
          <w:tcPr>
            <w:tcW w:w="4528" w:type="dxa"/>
          </w:tcPr>
          <w:p w14:paraId="5DE7A75C" w14:textId="14B62549" w:rsidR="000718F5" w:rsidRPr="00796DC3" w:rsidRDefault="00796DC3">
            <w:pPr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 xml:space="preserve">Respiratory failure with an </w:t>
            </w:r>
            <w:r w:rsidRPr="00796DC3">
              <w:rPr>
                <w:rFonts w:ascii="Calibri" w:hAnsi="Calibri" w:cs="Calibri"/>
              </w:rPr>
              <w:t>oxygen saturation &lt;90% in pulse oximetry and need of medical treatment</w:t>
            </w:r>
          </w:p>
        </w:tc>
      </w:tr>
      <w:tr w:rsidR="00EF0407" w:rsidRPr="001A403E" w14:paraId="5A5A4DFC" w14:textId="77777777" w:rsidTr="00EF0407">
        <w:tc>
          <w:tcPr>
            <w:tcW w:w="9056" w:type="dxa"/>
            <w:gridSpan w:val="2"/>
            <w:shd w:val="clear" w:color="auto" w:fill="F2F2F2" w:themeFill="background1" w:themeFillShade="F2"/>
          </w:tcPr>
          <w:p w14:paraId="60D80590" w14:textId="1513E0D6" w:rsidR="00EF0407" w:rsidRPr="00EF0407" w:rsidRDefault="00EF0407" w:rsidP="00EF0407">
            <w:pPr>
              <w:jc w:val="center"/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>Conditions with increased oxygen demand</w:t>
            </w:r>
            <w:r>
              <w:rPr>
                <w:rFonts w:ascii="Calibri" w:hAnsi="Calibri" w:cs="Calibri"/>
              </w:rPr>
              <w:t>:</w:t>
            </w:r>
          </w:p>
        </w:tc>
      </w:tr>
      <w:tr w:rsidR="000718F5" w:rsidRPr="00EF0407" w14:paraId="0971F783" w14:textId="77777777" w:rsidTr="000718F5">
        <w:tc>
          <w:tcPr>
            <w:tcW w:w="4528" w:type="dxa"/>
          </w:tcPr>
          <w:p w14:paraId="556EB33B" w14:textId="33F05DA5" w:rsidR="000718F5" w:rsidRPr="00EF0407" w:rsidRDefault="00EF0407" w:rsidP="00EF0407">
            <w:pPr>
              <w:tabs>
                <w:tab w:val="left" w:pos="2654"/>
              </w:tabs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 xml:space="preserve">Ventricular tachyarrhythmia lasting </w:t>
            </w:r>
            <w:r>
              <w:rPr>
                <w:rFonts w:ascii="Calibri" w:hAnsi="Calibri" w:cs="Calibri"/>
              </w:rPr>
              <w:t>≥</w:t>
            </w:r>
            <w:r w:rsidRPr="00EF0407">
              <w:rPr>
                <w:rFonts w:ascii="Calibri" w:hAnsi="Calibri" w:cs="Calibri"/>
              </w:rPr>
              <w:t>20 minutes</w:t>
            </w:r>
          </w:p>
        </w:tc>
        <w:tc>
          <w:tcPr>
            <w:tcW w:w="4528" w:type="dxa"/>
          </w:tcPr>
          <w:p w14:paraId="12DED3D9" w14:textId="0692C196" w:rsidR="000718F5" w:rsidRPr="00EF0407" w:rsidRDefault="00804D50">
            <w:pPr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 xml:space="preserve">Ventricular tachyarrhythmia lasting </w:t>
            </w:r>
            <w:r>
              <w:rPr>
                <w:rFonts w:ascii="Calibri" w:hAnsi="Calibri" w:cs="Calibri"/>
              </w:rPr>
              <w:t>≥</w:t>
            </w:r>
            <w:r w:rsidRPr="00EF0407">
              <w:rPr>
                <w:rFonts w:ascii="Calibri" w:hAnsi="Calibri" w:cs="Calibri"/>
              </w:rPr>
              <w:t>20 minutes</w:t>
            </w:r>
          </w:p>
        </w:tc>
      </w:tr>
      <w:tr w:rsidR="00EF0407" w:rsidRPr="001A403E" w14:paraId="3EF4FCA0" w14:textId="77777777" w:rsidTr="000718F5">
        <w:tc>
          <w:tcPr>
            <w:tcW w:w="4528" w:type="dxa"/>
          </w:tcPr>
          <w:p w14:paraId="6759F3F7" w14:textId="6AE2EB8F" w:rsidR="00EF0407" w:rsidRPr="00EF0407" w:rsidRDefault="00EF0407" w:rsidP="00EF0407">
            <w:pPr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 xml:space="preserve">Supraventricular tachyarrhythmia lasting </w:t>
            </w:r>
            <w:r>
              <w:rPr>
                <w:rFonts w:ascii="Calibri" w:hAnsi="Calibri" w:cs="Calibri"/>
              </w:rPr>
              <w:t>≥</w:t>
            </w:r>
            <w:r w:rsidRPr="00EF0407">
              <w:rPr>
                <w:rFonts w:ascii="Calibri" w:hAnsi="Calibri" w:cs="Calibri"/>
              </w:rPr>
              <w:t>20 minutes</w:t>
            </w:r>
            <w:r>
              <w:rPr>
                <w:rFonts w:ascii="Calibri" w:hAnsi="Calibri" w:cs="Calibri"/>
              </w:rPr>
              <w:t xml:space="preserve"> </w:t>
            </w:r>
            <w:r w:rsidRPr="00EF0407">
              <w:rPr>
                <w:rFonts w:ascii="Calibri" w:hAnsi="Calibri" w:cs="Calibri"/>
              </w:rPr>
              <w:t>with a ventricular rate &gt;150 beats/min</w:t>
            </w:r>
          </w:p>
        </w:tc>
        <w:tc>
          <w:tcPr>
            <w:tcW w:w="4528" w:type="dxa"/>
          </w:tcPr>
          <w:p w14:paraId="00F12A6B" w14:textId="19E524D1" w:rsidR="00EF0407" w:rsidRPr="00EF0407" w:rsidRDefault="00804D50" w:rsidP="00804D50">
            <w:pPr>
              <w:tabs>
                <w:tab w:val="left" w:pos="1045"/>
              </w:tabs>
              <w:rPr>
                <w:rFonts w:ascii="Calibri" w:hAnsi="Calibri" w:cs="Calibri"/>
              </w:rPr>
            </w:pPr>
            <w:r w:rsidRPr="00804D50">
              <w:rPr>
                <w:rFonts w:ascii="Calibri" w:hAnsi="Calibri" w:cs="Calibri"/>
              </w:rPr>
              <w:t>Supraventricular tachyarrhythmia: heart rate &gt;130 beats/min lasting ≥20 minutes with need of medical treatment</w:t>
            </w:r>
          </w:p>
        </w:tc>
      </w:tr>
      <w:tr w:rsidR="00EF0407" w:rsidRPr="001A403E" w14:paraId="01DEB5A7" w14:textId="77777777" w:rsidTr="000718F5">
        <w:tc>
          <w:tcPr>
            <w:tcW w:w="4528" w:type="dxa"/>
          </w:tcPr>
          <w:p w14:paraId="7CE352E2" w14:textId="3CFBA8ED" w:rsidR="00EF0407" w:rsidRPr="00EF0407" w:rsidRDefault="00EF0407" w:rsidP="00EF0407">
            <w:pPr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>Hypertensive pulmonary edema defined as the presence of</w:t>
            </w:r>
            <w:r>
              <w:rPr>
                <w:rFonts w:ascii="Calibri" w:hAnsi="Calibri" w:cs="Calibri"/>
              </w:rPr>
              <w:t xml:space="preserve"> </w:t>
            </w:r>
            <w:r w:rsidRPr="00EF0407">
              <w:rPr>
                <w:rFonts w:ascii="Calibri" w:hAnsi="Calibri" w:cs="Calibri"/>
              </w:rPr>
              <w:t>a systolic blood pressure &gt;160 mmHg, signs of pulmonary</w:t>
            </w:r>
            <w:r>
              <w:rPr>
                <w:rFonts w:ascii="Calibri" w:hAnsi="Calibri" w:cs="Calibri"/>
              </w:rPr>
              <w:t xml:space="preserve"> </w:t>
            </w:r>
            <w:r w:rsidRPr="00EF0407">
              <w:rPr>
                <w:rFonts w:ascii="Calibri" w:hAnsi="Calibri" w:cs="Calibri"/>
              </w:rPr>
              <w:t>edema, and a need for treatment with nitrates or diuretics</w:t>
            </w:r>
          </w:p>
        </w:tc>
        <w:tc>
          <w:tcPr>
            <w:tcW w:w="4528" w:type="dxa"/>
          </w:tcPr>
          <w:p w14:paraId="37EFB425" w14:textId="7E530190" w:rsidR="00EF0407" w:rsidRPr="00EF0407" w:rsidRDefault="00804D50">
            <w:pPr>
              <w:rPr>
                <w:rFonts w:ascii="Calibri" w:hAnsi="Calibri" w:cs="Calibri"/>
              </w:rPr>
            </w:pPr>
            <w:r w:rsidRPr="00EF0407">
              <w:rPr>
                <w:rFonts w:ascii="Calibri" w:hAnsi="Calibri" w:cs="Calibri"/>
              </w:rPr>
              <w:t>Hypertensive pulmonary edema defined as the presence of</w:t>
            </w:r>
            <w:r>
              <w:rPr>
                <w:rFonts w:ascii="Calibri" w:hAnsi="Calibri" w:cs="Calibri"/>
              </w:rPr>
              <w:t xml:space="preserve"> </w:t>
            </w:r>
            <w:r w:rsidRPr="00EF0407">
              <w:rPr>
                <w:rFonts w:ascii="Calibri" w:hAnsi="Calibri" w:cs="Calibri"/>
              </w:rPr>
              <w:t>a systolic blood pressure &gt;160 mmHg, signs of pulmonary</w:t>
            </w:r>
            <w:r>
              <w:rPr>
                <w:rFonts w:ascii="Calibri" w:hAnsi="Calibri" w:cs="Calibri"/>
              </w:rPr>
              <w:t xml:space="preserve"> </w:t>
            </w:r>
            <w:r w:rsidRPr="00EF0407">
              <w:rPr>
                <w:rFonts w:ascii="Calibri" w:hAnsi="Calibri" w:cs="Calibri"/>
              </w:rPr>
              <w:t>edema, and a need for treatment with nitrates or diuretics</w:t>
            </w:r>
          </w:p>
        </w:tc>
      </w:tr>
      <w:tr w:rsidR="00EF0407" w:rsidRPr="001A403E" w14:paraId="7125BB11" w14:textId="77777777" w:rsidTr="000718F5">
        <w:tc>
          <w:tcPr>
            <w:tcW w:w="4528" w:type="dxa"/>
          </w:tcPr>
          <w:p w14:paraId="53056BE2" w14:textId="29A6C14F" w:rsidR="00EF0407" w:rsidRPr="00EF0407" w:rsidRDefault="00804D50" w:rsidP="00804D50">
            <w:pPr>
              <w:rPr>
                <w:rFonts w:ascii="Calibri" w:hAnsi="Calibri" w:cs="Calibri"/>
              </w:rPr>
            </w:pPr>
            <w:r w:rsidRPr="00804D50">
              <w:rPr>
                <w:rFonts w:ascii="Calibri" w:hAnsi="Calibri" w:cs="Calibri"/>
              </w:rPr>
              <w:t>Arterial hypertension with a systolic blood pressure &gt;160 mm Hg and concomitant left ventricular hypertrophy</w:t>
            </w:r>
            <w:r>
              <w:rPr>
                <w:rFonts w:ascii="Calibri" w:hAnsi="Calibri" w:cs="Calibri"/>
              </w:rPr>
              <w:t xml:space="preserve"> </w:t>
            </w:r>
            <w:r w:rsidRPr="00804D50">
              <w:rPr>
                <w:rFonts w:ascii="Calibri" w:hAnsi="Calibri" w:cs="Calibri"/>
              </w:rPr>
              <w:t>identified by echocardiography or electrocardiogram</w:t>
            </w:r>
          </w:p>
        </w:tc>
        <w:tc>
          <w:tcPr>
            <w:tcW w:w="4528" w:type="dxa"/>
          </w:tcPr>
          <w:p w14:paraId="1208A81A" w14:textId="4B553C4E" w:rsidR="00EF0407" w:rsidRPr="00EF0407" w:rsidRDefault="00804D50">
            <w:pPr>
              <w:rPr>
                <w:rFonts w:ascii="Calibri" w:hAnsi="Calibri" w:cs="Calibri"/>
              </w:rPr>
            </w:pPr>
            <w:r w:rsidRPr="00804D50">
              <w:rPr>
                <w:rFonts w:ascii="Calibri" w:hAnsi="Calibri" w:cs="Calibri"/>
              </w:rPr>
              <w:t>Arterial hypertension with a systolic blood pressure &gt;160 mm Hg and concomitant left ventricular hypertrophy</w:t>
            </w:r>
            <w:r>
              <w:rPr>
                <w:rFonts w:ascii="Calibri" w:hAnsi="Calibri" w:cs="Calibri"/>
              </w:rPr>
              <w:t xml:space="preserve"> </w:t>
            </w:r>
            <w:r w:rsidRPr="00804D50">
              <w:rPr>
                <w:rFonts w:ascii="Calibri" w:hAnsi="Calibri" w:cs="Calibri"/>
              </w:rPr>
              <w:t>identified by echocardiography or electrocardiogram</w:t>
            </w:r>
          </w:p>
        </w:tc>
      </w:tr>
    </w:tbl>
    <w:p w14:paraId="05319C61" w14:textId="77777777" w:rsidR="00A4168A" w:rsidRPr="00EF0407" w:rsidRDefault="00A4168A">
      <w:pPr>
        <w:rPr>
          <w:rFonts w:ascii="Calibri" w:hAnsi="Calibri" w:cs="Calibri"/>
          <w:lang w:val="en-US"/>
        </w:rPr>
      </w:pPr>
    </w:p>
    <w:p w14:paraId="6A52A753" w14:textId="1047B639" w:rsidR="00C0150D" w:rsidRPr="00E26D48" w:rsidRDefault="00796DC3" w:rsidP="00E26D48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0150D">
        <w:rPr>
          <w:rFonts w:ascii="Calibri" w:hAnsi="Calibri" w:cs="Calibri"/>
          <w:sz w:val="22"/>
          <w:szCs w:val="22"/>
          <w:lang w:val="en-US"/>
        </w:rPr>
        <w:t xml:space="preserve">Left: </w:t>
      </w:r>
      <w:r w:rsidR="00EF0407" w:rsidRPr="00C0150D">
        <w:rPr>
          <w:rFonts w:ascii="Calibri" w:hAnsi="Calibri" w:cs="Calibri"/>
          <w:sz w:val="22"/>
          <w:szCs w:val="22"/>
          <w:lang w:val="en-US"/>
        </w:rPr>
        <w:t xml:space="preserve">Criteria defined by Saaby et al. and </w:t>
      </w:r>
      <w:r w:rsidRPr="00C0150D">
        <w:rPr>
          <w:rFonts w:ascii="Calibri" w:hAnsi="Calibri" w:cs="Calibri"/>
          <w:sz w:val="22"/>
          <w:szCs w:val="22"/>
          <w:lang w:val="en-US"/>
        </w:rPr>
        <w:t xml:space="preserve">right: </w:t>
      </w:r>
      <w:r w:rsidR="00EF0407" w:rsidRPr="00C0150D">
        <w:rPr>
          <w:rFonts w:ascii="Calibri" w:hAnsi="Calibri" w:cs="Calibri"/>
          <w:sz w:val="22"/>
          <w:szCs w:val="22"/>
          <w:lang w:val="en-US"/>
        </w:rPr>
        <w:t>adaptations made for the analysis of neurologic patients</w:t>
      </w:r>
      <w:r w:rsidR="00804D50" w:rsidRPr="00C0150D">
        <w:rPr>
          <w:rFonts w:ascii="Calibri" w:hAnsi="Calibri" w:cs="Calibri"/>
          <w:sz w:val="22"/>
          <w:szCs w:val="22"/>
          <w:lang w:val="en-US"/>
        </w:rPr>
        <w:t xml:space="preserve"> due to different measurement unit</w:t>
      </w:r>
      <w:r w:rsidRPr="00C0150D">
        <w:rPr>
          <w:rFonts w:ascii="Calibri" w:hAnsi="Calibri" w:cs="Calibri"/>
          <w:sz w:val="22"/>
          <w:szCs w:val="22"/>
          <w:lang w:val="en-US"/>
        </w:rPr>
        <w:t>s</w:t>
      </w:r>
      <w:r w:rsidR="00804D50" w:rsidRPr="00C0150D">
        <w:rPr>
          <w:rFonts w:ascii="Calibri" w:hAnsi="Calibri" w:cs="Calibri"/>
          <w:sz w:val="22"/>
          <w:szCs w:val="22"/>
          <w:lang w:val="en-US"/>
        </w:rPr>
        <w:t xml:space="preserve"> of laboratory values</w:t>
      </w:r>
      <w:r w:rsidRPr="00C0150D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804D50" w:rsidRPr="00C0150D">
        <w:rPr>
          <w:rFonts w:ascii="Calibri" w:hAnsi="Calibri" w:cs="Calibri"/>
          <w:sz w:val="22"/>
          <w:szCs w:val="22"/>
          <w:lang w:val="en-US"/>
        </w:rPr>
        <w:t>different availabilities of monitoring or diagnostic procedures</w:t>
      </w:r>
      <w:r w:rsidRPr="00C0150D">
        <w:rPr>
          <w:rFonts w:ascii="Calibri" w:hAnsi="Calibri" w:cs="Calibri"/>
          <w:sz w:val="22"/>
          <w:szCs w:val="22"/>
          <w:lang w:val="en-US"/>
        </w:rPr>
        <w:t>, or differences in cohorts’ characteristics</w:t>
      </w:r>
      <w:r w:rsidR="00804D50" w:rsidRPr="00C0150D">
        <w:rPr>
          <w:rFonts w:ascii="Calibri" w:hAnsi="Calibri" w:cs="Calibri"/>
          <w:sz w:val="22"/>
          <w:szCs w:val="22"/>
          <w:lang w:val="en-US"/>
        </w:rPr>
        <w:t>.</w:t>
      </w:r>
      <w:r w:rsidR="00C0150D">
        <w:rPr>
          <w:rFonts w:ascii="Calibri" w:hAnsi="Calibri" w:cs="Calibri"/>
          <w:lang w:val="en-US"/>
        </w:rPr>
        <w:br w:type="page"/>
      </w:r>
    </w:p>
    <w:p w14:paraId="3ADD3315" w14:textId="1D8ED749" w:rsidR="001A403E" w:rsidRPr="00EB2828" w:rsidRDefault="001A403E" w:rsidP="001A403E">
      <w:pPr>
        <w:spacing w:line="276" w:lineRule="auto"/>
        <w:rPr>
          <w:rFonts w:ascii="Calibri" w:hAnsi="Calibri" w:cs="Calibri"/>
          <w:color w:val="000000" w:themeColor="text1"/>
          <w:lang w:val="en-US"/>
        </w:rPr>
      </w:pPr>
      <w:r w:rsidRPr="00E26D48">
        <w:rPr>
          <w:rFonts w:ascii="Calibri" w:hAnsi="Calibri" w:cs="Calibri"/>
          <w:b/>
          <w:bCs/>
          <w:lang w:val="en-US"/>
        </w:rPr>
        <w:lastRenderedPageBreak/>
        <w:t>Supplemental table 2</w:t>
      </w:r>
      <w:r>
        <w:rPr>
          <w:rFonts w:ascii="Calibri" w:hAnsi="Calibri" w:cs="Calibri"/>
          <w:color w:val="000000" w:themeColor="text1"/>
          <w:lang w:val="en-US"/>
        </w:rPr>
        <w:t>:</w:t>
      </w:r>
      <w:r w:rsidRPr="00EB2828">
        <w:rPr>
          <w:rFonts w:ascii="Calibri" w:hAnsi="Calibri" w:cs="Calibri"/>
          <w:color w:val="000000" w:themeColor="text1"/>
          <w:lang w:val="en-US"/>
        </w:rPr>
        <w:t xml:space="preserve"> Comparison of vital signs measured on stroke unit monitoring and prevalence of predefined trigger of myocardial oxygen supply/demand mismatch.</w:t>
      </w:r>
    </w:p>
    <w:tbl>
      <w:tblPr>
        <w:tblStyle w:val="Tabellenraster"/>
        <w:tblpPr w:leftFromText="180" w:rightFromText="180" w:vertAnchor="text" w:horzAnchor="margin" w:tblpX="-310" w:tblpY="47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701"/>
        <w:gridCol w:w="1701"/>
        <w:gridCol w:w="1701"/>
        <w:gridCol w:w="1134"/>
      </w:tblGrid>
      <w:tr w:rsidR="001A403E" w:rsidRPr="00EB2828" w14:paraId="189CD48D" w14:textId="77777777" w:rsidTr="00DA4F19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8B6A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A32BA" w14:textId="77777777" w:rsidR="001A403E" w:rsidRPr="00EB2828" w:rsidRDefault="001A403E" w:rsidP="00DA4F19">
            <w:pPr>
              <w:spacing w:line="276" w:lineRule="auto"/>
              <w:jc w:val="center"/>
              <w:rPr>
                <w:rFonts w:ascii="Calibri" w:eastAsia="Times" w:hAnsi="Calibri" w:cs="Calibri"/>
                <w:b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/>
                <w:sz w:val="20"/>
                <w:szCs w:val="20"/>
              </w:rPr>
              <w:t>Total cohort</w:t>
            </w:r>
          </w:p>
          <w:p w14:paraId="44D905E0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/>
                <w:sz w:val="20"/>
                <w:szCs w:val="20"/>
              </w:rPr>
              <w:t>n= 5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C34953" w14:textId="77777777" w:rsidR="001A403E" w:rsidRPr="00EB2828" w:rsidRDefault="001A403E" w:rsidP="00DA4F19">
            <w:pPr>
              <w:tabs>
                <w:tab w:val="left" w:pos="879"/>
              </w:tabs>
              <w:spacing w:line="276" w:lineRule="auto"/>
              <w:ind w:right="-73"/>
              <w:jc w:val="center"/>
              <w:rPr>
                <w:rFonts w:ascii="Calibri" w:eastAsia="Times" w:hAnsi="Calibri" w:cs="Calibri"/>
                <w:b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/>
                <w:sz w:val="20"/>
                <w:szCs w:val="20"/>
              </w:rPr>
              <w:t>Acute myocardial injury</w:t>
            </w:r>
          </w:p>
          <w:p w14:paraId="62E0E505" w14:textId="77777777" w:rsidR="001A403E" w:rsidRPr="00EB2828" w:rsidRDefault="001A403E" w:rsidP="00DA4F19">
            <w:pPr>
              <w:spacing w:line="276" w:lineRule="auto"/>
              <w:jc w:val="center"/>
              <w:rPr>
                <w:rFonts w:ascii="Calibri" w:eastAsia="Times" w:hAnsi="Calibri" w:cs="Calibri"/>
                <w:b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/>
                <w:sz w:val="20"/>
                <w:szCs w:val="20"/>
              </w:rPr>
              <w:t xml:space="preserve">n=25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ED1EC" w14:textId="77777777" w:rsidR="001A403E" w:rsidRPr="00EB2828" w:rsidRDefault="001A403E" w:rsidP="00DA4F19">
            <w:pPr>
              <w:spacing w:line="276" w:lineRule="auto"/>
              <w:jc w:val="center"/>
              <w:rPr>
                <w:rFonts w:ascii="Calibri" w:eastAsia="Times" w:hAnsi="Calibri" w:cs="Calibri"/>
                <w:b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/>
                <w:sz w:val="20"/>
                <w:szCs w:val="20"/>
              </w:rPr>
              <w:t>No acute myocardial injury</w:t>
            </w:r>
          </w:p>
          <w:p w14:paraId="7B883428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/>
                <w:sz w:val="20"/>
                <w:szCs w:val="20"/>
              </w:rPr>
              <w:t xml:space="preserve">n=25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5D22D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bCs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/>
                <w:iCs/>
                <w:sz w:val="20"/>
                <w:szCs w:val="20"/>
              </w:rPr>
              <w:t>p value</w:t>
            </w:r>
          </w:p>
        </w:tc>
      </w:tr>
      <w:tr w:rsidR="001A403E" w:rsidRPr="00EB2828" w14:paraId="4D1B82D2" w14:textId="77777777" w:rsidTr="00DA4F19"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92F4A5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EB2828">
              <w:rPr>
                <w:rFonts w:ascii="Calibri" w:eastAsia="Times" w:hAnsi="Calibri" w:cs="Calibri"/>
                <w:b/>
                <w:bCs/>
                <w:sz w:val="20"/>
                <w:szCs w:val="20"/>
              </w:rPr>
              <w:t>Monitor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C04C76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74221A3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F112AB9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A10A78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bCs/>
                <w:sz w:val="20"/>
                <w:szCs w:val="20"/>
              </w:rPr>
            </w:pPr>
          </w:p>
        </w:tc>
      </w:tr>
      <w:tr w:rsidR="001A403E" w:rsidRPr="00EB2828" w14:paraId="1988F991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33769B57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Cs/>
                <w:sz w:val="20"/>
                <w:szCs w:val="20"/>
              </w:rPr>
              <w:t>Highest systolic BP value, mmHg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8322568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166 [152-182]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6D1E796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170 [155-186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1DAE5969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163 [149-177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4A8C48C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0.001</w:t>
            </w:r>
          </w:p>
        </w:tc>
      </w:tr>
      <w:tr w:rsidR="001A403E" w:rsidRPr="00EB2828" w14:paraId="0BE5B287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36DAE6D3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Cs/>
                <w:sz w:val="20"/>
                <w:szCs w:val="20"/>
              </w:rPr>
              <w:t>Lowest systolic BP value, mmHg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6D5FA82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113 [99-125]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9F7F623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111 [96-125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18AA7D4D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114 [102-127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F95AB9E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0.042</w:t>
            </w:r>
          </w:p>
        </w:tc>
      </w:tr>
      <w:tr w:rsidR="001A403E" w:rsidRPr="00EB2828" w14:paraId="3F50CD68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05FEAEA0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Cs/>
                <w:sz w:val="20"/>
                <w:szCs w:val="20"/>
              </w:rPr>
              <w:t>Highest heart rate/mi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67DF1D7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91 [79-110]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8B3840B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99 [85-131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19DD8A04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86 [76-97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3048435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&lt;0.001</w:t>
            </w:r>
          </w:p>
        </w:tc>
      </w:tr>
      <w:tr w:rsidR="001A403E" w:rsidRPr="00EB2828" w14:paraId="2032F8FC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19E4D4B1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Cs/>
                <w:sz w:val="20"/>
                <w:szCs w:val="20"/>
              </w:rPr>
              <w:t xml:space="preserve">Lowest heart rate /min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AC04FD5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63 [54-75]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EC38DCC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64 [57-75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6F23A8D8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62 [56-71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6114939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0.034</w:t>
            </w:r>
          </w:p>
        </w:tc>
      </w:tr>
      <w:tr w:rsidR="001A403E" w:rsidRPr="00EB2828" w14:paraId="1EFF169C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5E8696E3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Lowest oxygen saturation in 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C577D45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93 [90-94]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36DB51A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92 [89-94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52C99C02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93 [91-95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B72D26B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0.025</w:t>
            </w:r>
          </w:p>
        </w:tc>
      </w:tr>
      <w:tr w:rsidR="001A403E" w:rsidRPr="00EB2828" w14:paraId="74B6D887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3B1319F1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Highest breathing rate/mi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6D70006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23 [21-26]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128DF56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24 [22-27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780CDB6D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23 [21-26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04AE819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&lt;0.001</w:t>
            </w:r>
          </w:p>
        </w:tc>
      </w:tr>
      <w:tr w:rsidR="001A403E" w:rsidRPr="00EB2828" w14:paraId="39F98DDD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259D9DE5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Highest body temperature in C°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ABF0E6B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37.1 [36.9-37.4]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E98E97F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37.1 [36.8-37.4]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4B42AA0B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37.1 [36.9-37.4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7823A0B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bCs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0.576</w:t>
            </w:r>
          </w:p>
        </w:tc>
      </w:tr>
      <w:tr w:rsidR="001A403E" w:rsidRPr="00EB2828" w14:paraId="6C925DF5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35C43745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3891FB1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E91AA08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3534E1DA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8C94615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</w:tr>
      <w:tr w:rsidR="001A403E" w:rsidRPr="00DA4F19" w14:paraId="3F42B05C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462B6109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b/>
                <w:bCs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/>
                <w:bCs/>
                <w:sz w:val="20"/>
                <w:szCs w:val="20"/>
              </w:rPr>
              <w:t>Trigger of oxygen demand/supply mismatch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93678CE" w14:textId="77777777" w:rsidR="001A403E" w:rsidRPr="00EB2828" w:rsidRDefault="001A403E" w:rsidP="00DA4F19">
            <w:pPr>
              <w:spacing w:line="360" w:lineRule="auto"/>
              <w:ind w:right="124"/>
              <w:rPr>
                <w:rFonts w:ascii="Calibri" w:eastAsia="Times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9C524D8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6B233A2C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17BA3AB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</w:tr>
      <w:tr w:rsidR="001A403E" w:rsidRPr="00EB2828" w14:paraId="2B927F3D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7C74A012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Presence of ≥1 trigge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12DCCE6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168 (33.1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51A5EDB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107 (42.1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0FB5E675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61 (24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056C363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&lt;0.001</w:t>
            </w:r>
          </w:p>
        </w:tc>
      </w:tr>
      <w:tr w:rsidR="001A403E" w:rsidRPr="00EB2828" w14:paraId="1C7FC2C4" w14:textId="77777777" w:rsidTr="00DA4F19">
        <w:tc>
          <w:tcPr>
            <w:tcW w:w="368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E280B92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Multiple (≥2) triggers</w:t>
            </w:r>
          </w:p>
        </w:tc>
        <w:tc>
          <w:tcPr>
            <w:tcW w:w="17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150B3A9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30 (5.9)</w:t>
            </w:r>
          </w:p>
        </w:tc>
        <w:tc>
          <w:tcPr>
            <w:tcW w:w="1701" w:type="dxa"/>
            <w:tcBorders>
              <w:left w:val="single" w:sz="4" w:space="0" w:color="auto"/>
              <w:bottom w:val="dashed" w:sz="4" w:space="0" w:color="auto"/>
            </w:tcBorders>
          </w:tcPr>
          <w:p w14:paraId="20092925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bCs/>
                <w:sz w:val="20"/>
                <w:szCs w:val="20"/>
              </w:rPr>
              <w:t>23 (9.1)</w:t>
            </w:r>
          </w:p>
        </w:tc>
        <w:tc>
          <w:tcPr>
            <w:tcW w:w="1701" w:type="dxa"/>
            <w:tcBorders>
              <w:left w:val="nil"/>
              <w:bottom w:val="dashed" w:sz="4" w:space="0" w:color="auto"/>
              <w:right w:val="single" w:sz="4" w:space="0" w:color="auto"/>
            </w:tcBorders>
          </w:tcPr>
          <w:p w14:paraId="1A7C469D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7 (2.8)</w:t>
            </w:r>
          </w:p>
        </w:tc>
        <w:tc>
          <w:tcPr>
            <w:tcW w:w="1134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CADA42B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0.003</w:t>
            </w:r>
          </w:p>
        </w:tc>
      </w:tr>
      <w:tr w:rsidR="001A403E" w:rsidRPr="00EB2828" w14:paraId="56223F9C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</w:tcPr>
          <w:p w14:paraId="6C5F9512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Anemia</w:t>
            </w:r>
          </w:p>
        </w:tc>
        <w:tc>
          <w:tcPr>
            <w:tcW w:w="1701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14:paraId="29E6B266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5 (1)</w:t>
            </w:r>
          </w:p>
        </w:tc>
        <w:tc>
          <w:tcPr>
            <w:tcW w:w="1701" w:type="dxa"/>
            <w:tcBorders>
              <w:top w:val="dashed" w:sz="4" w:space="0" w:color="auto"/>
              <w:left w:val="single" w:sz="4" w:space="0" w:color="auto"/>
            </w:tcBorders>
          </w:tcPr>
          <w:p w14:paraId="1256CB40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bCs/>
                <w:sz w:val="20"/>
                <w:szCs w:val="20"/>
              </w:rPr>
              <w:t>4 (1.6)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right w:val="single" w:sz="4" w:space="0" w:color="auto"/>
            </w:tcBorders>
          </w:tcPr>
          <w:p w14:paraId="26C001B6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14:paraId="2F0E6415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</w:tr>
      <w:tr w:rsidR="001A403E" w:rsidRPr="00EB2828" w14:paraId="0DDBC609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EF3689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 xml:space="preserve">Respiratory failure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60C1111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83 (16.3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7F79736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47 (18.5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5070CAE2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36 (14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22418E5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</w:tr>
      <w:tr w:rsidR="001A403E" w:rsidRPr="00EB2828" w14:paraId="718C3840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490DA1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Pulmonary edem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49CA277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811AC49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3 (1.2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090B4C6E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Times New Roman" w:eastAsia="Times" w:hAnsi="Times New Roman" w:cs="Times New Roman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17FDE9F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</w:tr>
      <w:tr w:rsidR="001A403E" w:rsidRPr="00EB2828" w14:paraId="77813146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56DBD3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Cs/>
                <w:sz w:val="20"/>
                <w:szCs w:val="20"/>
              </w:rPr>
              <w:t>Hypertension (&gt;160mmHg) with LV hypertroph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E3BE8C5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74 (14.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B5DB379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bCs/>
                <w:sz w:val="20"/>
                <w:szCs w:val="20"/>
              </w:rPr>
              <w:t>53 (20.9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74BADDA1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21 (8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FD55DED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</w:tr>
      <w:tr w:rsidR="001A403E" w:rsidRPr="00EB2828" w14:paraId="1AF26B00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4C4503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sz w:val="20"/>
                <w:szCs w:val="20"/>
              </w:rPr>
              <w:t>Supraventricular tachyarrhythm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3006439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15 (3.0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111BA45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bCs/>
                <w:sz w:val="20"/>
                <w:szCs w:val="20"/>
              </w:rPr>
              <w:t>12 (4.7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1023C18F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3 (1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6C55248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</w:tr>
      <w:tr w:rsidR="001A403E" w:rsidRPr="00EB2828" w14:paraId="651BEFF8" w14:textId="77777777" w:rsidTr="00DA4F19"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FFA67B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Cs/>
                <w:sz w:val="20"/>
                <w:szCs w:val="20"/>
              </w:rPr>
              <w:t>Shock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AA2A176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18 (3.5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C191178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bCs/>
                <w:sz w:val="20"/>
                <w:szCs w:val="20"/>
              </w:rPr>
              <w:t>10 (3.9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48C00E1F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8 (3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AEA99D3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</w:tr>
      <w:tr w:rsidR="001A403E" w:rsidRPr="00EB2828" w14:paraId="56594CE6" w14:textId="77777777" w:rsidTr="00DA4F19"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1DF65" w14:textId="77777777" w:rsidR="001A403E" w:rsidRPr="00EB2828" w:rsidRDefault="001A403E" w:rsidP="00DA4F19">
            <w:pPr>
              <w:spacing w:line="360" w:lineRule="auto"/>
              <w:ind w:left="-28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Calibri" w:eastAsia="Times" w:hAnsi="Calibri" w:cs="Calibri"/>
                <w:bCs/>
                <w:sz w:val="20"/>
                <w:szCs w:val="20"/>
              </w:rPr>
              <w:t>Bradyarrhythmi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431E2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DAA7F3F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bCs/>
                <w:sz w:val="20"/>
                <w:szCs w:val="20"/>
              </w:rPr>
              <w:t>1 (0.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0E06D0E" w14:textId="77777777" w:rsidR="001A403E" w:rsidRPr="00EB2828" w:rsidRDefault="001A403E" w:rsidP="00DA4F19">
            <w:pPr>
              <w:spacing w:line="360" w:lineRule="auto"/>
              <w:ind w:right="124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  <w:r w:rsidRPr="00EB2828">
              <w:rPr>
                <w:rFonts w:ascii="Times New Roman" w:eastAsia="Times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46B68" w14:textId="77777777" w:rsidR="001A403E" w:rsidRPr="00EB2828" w:rsidRDefault="001A403E" w:rsidP="00DA4F19">
            <w:pPr>
              <w:tabs>
                <w:tab w:val="left" w:pos="345"/>
                <w:tab w:val="left" w:pos="525"/>
                <w:tab w:val="left" w:pos="765"/>
              </w:tabs>
              <w:spacing w:line="360" w:lineRule="auto"/>
              <w:ind w:right="124" w:firstLine="230"/>
              <w:jc w:val="center"/>
              <w:rPr>
                <w:rFonts w:ascii="Calibri" w:eastAsia="Times" w:hAnsi="Calibri" w:cs="Calibri"/>
                <w:sz w:val="20"/>
                <w:szCs w:val="20"/>
              </w:rPr>
            </w:pPr>
          </w:p>
        </w:tc>
      </w:tr>
    </w:tbl>
    <w:p w14:paraId="3AE7E9DF" w14:textId="77777777" w:rsidR="001A403E" w:rsidRDefault="001A403E" w:rsidP="001A403E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EB2828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Values are presented as median with [interquartile range] and absolute numbers with (frequency %). Monitoring data and frequency of triggers of demand ischemia for the analyzed </w:t>
      </w:r>
      <w:proofErr w:type="gramStart"/>
      <w:r w:rsidRPr="00EB2828">
        <w:rPr>
          <w:rFonts w:ascii="Calibri" w:hAnsi="Calibri" w:cs="Calibri"/>
          <w:color w:val="000000" w:themeColor="text1"/>
          <w:sz w:val="22"/>
          <w:szCs w:val="22"/>
          <w:lang w:val="en-US"/>
        </w:rPr>
        <w:t>time period</w:t>
      </w:r>
      <w:proofErr w:type="gramEnd"/>
      <w:r w:rsidRPr="00EB2828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of interest from hospital admission to second hs-cTnT measurement. No patient fulfilled the cut-off for the predefined trigger ventricular tachycardia or cardiac embolism within the analyzed timeframe. BP: blood pressure, LV: left ventricular.</w:t>
      </w:r>
    </w:p>
    <w:p w14:paraId="4560F9C2" w14:textId="345A5D45" w:rsidR="001A403E" w:rsidRDefault="001A403E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br w:type="page"/>
      </w:r>
    </w:p>
    <w:p w14:paraId="09B8F916" w14:textId="77777777" w:rsidR="001A403E" w:rsidRPr="00EB2828" w:rsidRDefault="001A403E" w:rsidP="001A403E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2D19260A" w14:textId="77777777" w:rsidR="00885773" w:rsidRDefault="00885773">
      <w:pPr>
        <w:rPr>
          <w:rFonts w:ascii="Calibri" w:hAnsi="Calibri" w:cs="Calibri"/>
          <w:lang w:val="en-US"/>
        </w:rPr>
      </w:pPr>
    </w:p>
    <w:p w14:paraId="42669BB6" w14:textId="77777777" w:rsidR="0055604E" w:rsidRPr="00EF0407" w:rsidRDefault="0055604E">
      <w:pPr>
        <w:rPr>
          <w:rFonts w:ascii="Calibri" w:hAnsi="Calibri" w:cs="Calibri"/>
          <w:lang w:val="en-US"/>
        </w:rPr>
      </w:pPr>
    </w:p>
    <w:p w14:paraId="76157665" w14:textId="77777777" w:rsidR="0055604E" w:rsidRPr="00EF0407" w:rsidRDefault="0055604E">
      <w:pPr>
        <w:rPr>
          <w:rFonts w:ascii="Calibri" w:hAnsi="Calibri" w:cs="Calibri"/>
          <w:lang w:val="en-US"/>
        </w:rPr>
      </w:pPr>
    </w:p>
    <w:p w14:paraId="3B11DB70" w14:textId="77777777" w:rsidR="0055604E" w:rsidRPr="00EF0407" w:rsidRDefault="0055604E">
      <w:pPr>
        <w:rPr>
          <w:rFonts w:ascii="Calibri" w:hAnsi="Calibri" w:cs="Calibri"/>
          <w:lang w:val="en-US"/>
        </w:rPr>
      </w:pPr>
    </w:p>
    <w:p w14:paraId="4F4BBDB9" w14:textId="77777777" w:rsidR="0055604E" w:rsidRPr="00EF0407" w:rsidRDefault="0055604E">
      <w:pPr>
        <w:rPr>
          <w:rFonts w:ascii="Calibri" w:hAnsi="Calibri" w:cs="Calibri"/>
          <w:lang w:val="en-US"/>
        </w:rPr>
      </w:pPr>
    </w:p>
    <w:p w14:paraId="317C52C9" w14:textId="77777777" w:rsidR="0055604E" w:rsidRPr="00EF0407" w:rsidRDefault="0055604E">
      <w:pPr>
        <w:rPr>
          <w:rFonts w:ascii="Calibri" w:hAnsi="Calibri" w:cs="Calibri"/>
          <w:lang w:val="en-US"/>
        </w:rPr>
      </w:pPr>
    </w:p>
    <w:sectPr w:rsidR="0055604E" w:rsidRPr="00EF0407" w:rsidSect="00324C6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D7427C"/>
    <w:multiLevelType w:val="multilevel"/>
    <w:tmpl w:val="8F8A3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39213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DA2"/>
    <w:rsid w:val="00003FBF"/>
    <w:rsid w:val="0001786E"/>
    <w:rsid w:val="00020BFB"/>
    <w:rsid w:val="00032346"/>
    <w:rsid w:val="00033138"/>
    <w:rsid w:val="00040F31"/>
    <w:rsid w:val="00041E2C"/>
    <w:rsid w:val="00052333"/>
    <w:rsid w:val="0005775F"/>
    <w:rsid w:val="00067C3F"/>
    <w:rsid w:val="00070603"/>
    <w:rsid w:val="000718F5"/>
    <w:rsid w:val="0008195F"/>
    <w:rsid w:val="000A3514"/>
    <w:rsid w:val="000D157F"/>
    <w:rsid w:val="000D1929"/>
    <w:rsid w:val="000D73CC"/>
    <w:rsid w:val="00132CFB"/>
    <w:rsid w:val="001406E5"/>
    <w:rsid w:val="00144118"/>
    <w:rsid w:val="001603ED"/>
    <w:rsid w:val="001627E3"/>
    <w:rsid w:val="00163546"/>
    <w:rsid w:val="00170064"/>
    <w:rsid w:val="001A403E"/>
    <w:rsid w:val="001C48DA"/>
    <w:rsid w:val="001C7D00"/>
    <w:rsid w:val="001D135A"/>
    <w:rsid w:val="001D2F02"/>
    <w:rsid w:val="001D67BB"/>
    <w:rsid w:val="00202EF8"/>
    <w:rsid w:val="00213055"/>
    <w:rsid w:val="00221852"/>
    <w:rsid w:val="00233680"/>
    <w:rsid w:val="0025227E"/>
    <w:rsid w:val="00255837"/>
    <w:rsid w:val="0027348F"/>
    <w:rsid w:val="002A197E"/>
    <w:rsid w:val="002B08B9"/>
    <w:rsid w:val="002D2EC9"/>
    <w:rsid w:val="002E4EBC"/>
    <w:rsid w:val="00324C69"/>
    <w:rsid w:val="00363F48"/>
    <w:rsid w:val="003763E8"/>
    <w:rsid w:val="00393499"/>
    <w:rsid w:val="003A05C4"/>
    <w:rsid w:val="003A0623"/>
    <w:rsid w:val="003A173D"/>
    <w:rsid w:val="003B1194"/>
    <w:rsid w:val="003B2AA3"/>
    <w:rsid w:val="003F11D6"/>
    <w:rsid w:val="003F52E6"/>
    <w:rsid w:val="00400DAF"/>
    <w:rsid w:val="00416099"/>
    <w:rsid w:val="004162BB"/>
    <w:rsid w:val="004255AF"/>
    <w:rsid w:val="00426458"/>
    <w:rsid w:val="00436B3B"/>
    <w:rsid w:val="004B73BC"/>
    <w:rsid w:val="004C45C6"/>
    <w:rsid w:val="00505471"/>
    <w:rsid w:val="00505750"/>
    <w:rsid w:val="005137DA"/>
    <w:rsid w:val="00531450"/>
    <w:rsid w:val="00534656"/>
    <w:rsid w:val="00535143"/>
    <w:rsid w:val="00550B0F"/>
    <w:rsid w:val="0055604E"/>
    <w:rsid w:val="00565A2A"/>
    <w:rsid w:val="005A1EAA"/>
    <w:rsid w:val="005A4BA5"/>
    <w:rsid w:val="005E5CC5"/>
    <w:rsid w:val="005F0B2B"/>
    <w:rsid w:val="005F4AC2"/>
    <w:rsid w:val="00614351"/>
    <w:rsid w:val="00621978"/>
    <w:rsid w:val="00642323"/>
    <w:rsid w:val="00645627"/>
    <w:rsid w:val="0068079B"/>
    <w:rsid w:val="006860CB"/>
    <w:rsid w:val="00696F14"/>
    <w:rsid w:val="006B0055"/>
    <w:rsid w:val="006B0B79"/>
    <w:rsid w:val="006E0680"/>
    <w:rsid w:val="00707E12"/>
    <w:rsid w:val="00714A08"/>
    <w:rsid w:val="007154D9"/>
    <w:rsid w:val="00732E14"/>
    <w:rsid w:val="00754418"/>
    <w:rsid w:val="00796DC3"/>
    <w:rsid w:val="007D0A0E"/>
    <w:rsid w:val="00800C52"/>
    <w:rsid w:val="00804D50"/>
    <w:rsid w:val="00806A67"/>
    <w:rsid w:val="00832673"/>
    <w:rsid w:val="008550CF"/>
    <w:rsid w:val="0085751D"/>
    <w:rsid w:val="00870462"/>
    <w:rsid w:val="00871C51"/>
    <w:rsid w:val="00871EF2"/>
    <w:rsid w:val="00882992"/>
    <w:rsid w:val="00885773"/>
    <w:rsid w:val="008A2256"/>
    <w:rsid w:val="008A652C"/>
    <w:rsid w:val="008D43E3"/>
    <w:rsid w:val="008E03C3"/>
    <w:rsid w:val="008E65D0"/>
    <w:rsid w:val="008F41F9"/>
    <w:rsid w:val="0090413E"/>
    <w:rsid w:val="009145B3"/>
    <w:rsid w:val="00922566"/>
    <w:rsid w:val="009329CB"/>
    <w:rsid w:val="00933E45"/>
    <w:rsid w:val="00940834"/>
    <w:rsid w:val="0094735F"/>
    <w:rsid w:val="009527EA"/>
    <w:rsid w:val="00992B31"/>
    <w:rsid w:val="009B0F9F"/>
    <w:rsid w:val="009C0A9C"/>
    <w:rsid w:val="009C18C9"/>
    <w:rsid w:val="009C1C33"/>
    <w:rsid w:val="00A06A98"/>
    <w:rsid w:val="00A34522"/>
    <w:rsid w:val="00A36763"/>
    <w:rsid w:val="00A409B0"/>
    <w:rsid w:val="00A4168A"/>
    <w:rsid w:val="00A5232D"/>
    <w:rsid w:val="00A54E70"/>
    <w:rsid w:val="00A636F4"/>
    <w:rsid w:val="00A63C71"/>
    <w:rsid w:val="00A76DA2"/>
    <w:rsid w:val="00A97698"/>
    <w:rsid w:val="00AA1012"/>
    <w:rsid w:val="00AA23B6"/>
    <w:rsid w:val="00AA73E5"/>
    <w:rsid w:val="00AD30FD"/>
    <w:rsid w:val="00AD700A"/>
    <w:rsid w:val="00AE4672"/>
    <w:rsid w:val="00AF2972"/>
    <w:rsid w:val="00AF617E"/>
    <w:rsid w:val="00B00793"/>
    <w:rsid w:val="00B168A3"/>
    <w:rsid w:val="00B5488C"/>
    <w:rsid w:val="00B576EB"/>
    <w:rsid w:val="00B64C88"/>
    <w:rsid w:val="00B72030"/>
    <w:rsid w:val="00B90EB0"/>
    <w:rsid w:val="00B94F99"/>
    <w:rsid w:val="00BA4DC5"/>
    <w:rsid w:val="00BB3B9C"/>
    <w:rsid w:val="00BC59E9"/>
    <w:rsid w:val="00BD3015"/>
    <w:rsid w:val="00BE4C6B"/>
    <w:rsid w:val="00BE75C2"/>
    <w:rsid w:val="00C0150D"/>
    <w:rsid w:val="00C176B9"/>
    <w:rsid w:val="00C243A3"/>
    <w:rsid w:val="00C30332"/>
    <w:rsid w:val="00C43094"/>
    <w:rsid w:val="00C43EFB"/>
    <w:rsid w:val="00C50077"/>
    <w:rsid w:val="00C51CFD"/>
    <w:rsid w:val="00C53490"/>
    <w:rsid w:val="00C66B07"/>
    <w:rsid w:val="00C7560C"/>
    <w:rsid w:val="00C76A18"/>
    <w:rsid w:val="00C83862"/>
    <w:rsid w:val="00C8479D"/>
    <w:rsid w:val="00C84B35"/>
    <w:rsid w:val="00C85FCA"/>
    <w:rsid w:val="00CA6802"/>
    <w:rsid w:val="00CB526E"/>
    <w:rsid w:val="00CD3A0F"/>
    <w:rsid w:val="00D01F75"/>
    <w:rsid w:val="00D210EC"/>
    <w:rsid w:val="00D26E1A"/>
    <w:rsid w:val="00D767A5"/>
    <w:rsid w:val="00D926E4"/>
    <w:rsid w:val="00DB0149"/>
    <w:rsid w:val="00DE5C1E"/>
    <w:rsid w:val="00E226AA"/>
    <w:rsid w:val="00E261C5"/>
    <w:rsid w:val="00E26D48"/>
    <w:rsid w:val="00E36AEB"/>
    <w:rsid w:val="00E3723C"/>
    <w:rsid w:val="00E5260A"/>
    <w:rsid w:val="00E94AA0"/>
    <w:rsid w:val="00EA38A8"/>
    <w:rsid w:val="00EA412A"/>
    <w:rsid w:val="00EB51ED"/>
    <w:rsid w:val="00ED69F1"/>
    <w:rsid w:val="00EE13CE"/>
    <w:rsid w:val="00EE3838"/>
    <w:rsid w:val="00EF0407"/>
    <w:rsid w:val="00EF691B"/>
    <w:rsid w:val="00F228B0"/>
    <w:rsid w:val="00F263A8"/>
    <w:rsid w:val="00F27093"/>
    <w:rsid w:val="00F27EBA"/>
    <w:rsid w:val="00F40532"/>
    <w:rsid w:val="00F567C6"/>
    <w:rsid w:val="00F604F3"/>
    <w:rsid w:val="00F67C6C"/>
    <w:rsid w:val="00FB00F0"/>
    <w:rsid w:val="00FB43A5"/>
    <w:rsid w:val="00FD26AD"/>
    <w:rsid w:val="00FF04DB"/>
    <w:rsid w:val="00FF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054F4"/>
  <w15:chartTrackingRefBased/>
  <w15:docId w15:val="{876755DE-2821-F84F-A5BF-EF5C8C8FD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76D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6D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6D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6D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6D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6D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6D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6D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6D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76B9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76B9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76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6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6D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6DA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6DA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6DA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6DA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6DA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6D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6D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6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6D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6D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6D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76DA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6DA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76DA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6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6DA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6DA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76DA2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55604E"/>
  </w:style>
  <w:style w:type="paragraph" w:styleId="StandardWeb">
    <w:name w:val="Normal (Web)"/>
    <w:basedOn w:val="Standard"/>
    <w:uiPriority w:val="99"/>
    <w:semiHidden/>
    <w:unhideWhenUsed/>
    <w:rsid w:val="00EF040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8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7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0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0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5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5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3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66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8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3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4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51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5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43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9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2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18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2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0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4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7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9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6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3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5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7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3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73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3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0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7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2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8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21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4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5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7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1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8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0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7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62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1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3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1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9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3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65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8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tengl</dc:creator>
  <cp:keywords/>
  <dc:description/>
  <cp:lastModifiedBy>Stengl, Helena</cp:lastModifiedBy>
  <cp:revision>6</cp:revision>
  <dcterms:created xsi:type="dcterms:W3CDTF">2025-02-05T16:19:00Z</dcterms:created>
  <dcterms:modified xsi:type="dcterms:W3CDTF">2025-05-06T18:19:00Z</dcterms:modified>
</cp:coreProperties>
</file>